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  <w:bookmarkStart w:id="0" w:name="_GoBack"/>
      <w:bookmarkEnd w:id="0"/>
      <w:r>
        <w:rPr>
          <w:rFonts w:hint="eastAsia"/>
        </w:rPr>
        <w:t xml:space="preserve">Supplementary </w:t>
      </w:r>
      <w:r>
        <w:t>T</w:t>
      </w:r>
      <w:r>
        <w:rPr>
          <w:rFonts w:hint="eastAsia"/>
        </w:rPr>
        <w:t xml:space="preserve">able </w:t>
      </w:r>
      <w:r>
        <w:t>S</w:t>
      </w:r>
      <w:r>
        <w:rPr>
          <w:rFonts w:hint="eastAsia"/>
        </w:rPr>
        <w:t>2. Mean systolic and diastolic blood pressure in mmHg across months of year and hours of day</w:t>
      </w:r>
    </w:p>
    <w:tbl>
      <w:tblPr>
        <w:tblStyle w:val="4"/>
        <w:tblW w:w="0" w:type="auto"/>
        <w:tblInd w:w="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839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Mon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Ja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Feb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Ma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Ap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Ma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Ju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Ju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Aug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e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Oc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Nov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e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Al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1.9±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2.5±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3.6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3.3±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9.7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1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2±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5±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1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1.1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2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2.4±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9.4±17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7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7±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6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8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5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7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8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5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4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1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6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6±1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8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0±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1.5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9.7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7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.2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2.8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8±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4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2±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7±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1±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1.8±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.2±1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1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9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4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8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7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8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4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8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7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6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9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3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4±1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9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9±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9.5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8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.7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2.6±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0.8±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9.2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9.4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8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.3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5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9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4±17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9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2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2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6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3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4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1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1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5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4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8±1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0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9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±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.8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4.4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5±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9.7±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7.6±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7.5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0.7±1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4±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1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4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2.4±1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7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2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8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6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8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4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1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3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8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5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7±1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1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.8±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4.2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6±1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9.7±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8.5±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6.8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4.7±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4.7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0.8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8±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4.6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.8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0.5±18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6±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4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3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6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4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1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2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1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4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5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6±1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4±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0.7±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5.3±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6.2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3.6±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4.3±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1.6±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7.3±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0.4±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3±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1±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8.2±1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6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3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6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4±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4±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1.3±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9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7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2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9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8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6±10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9±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9.1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3±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5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8.3±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5.4±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7.7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1±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4.8±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.3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2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2.6±1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3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4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3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3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8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8±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3±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3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4±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5±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5±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2±1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2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9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4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2±1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9±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0±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8.1±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6.6±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2±1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5.7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5±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4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2.5±18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9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3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6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8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9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2.8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9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3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3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2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4±1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3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7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9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4.2±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8±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4±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8.6±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6.8±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2.9±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5±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6±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9.6±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6±18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4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6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4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4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6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5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3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5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8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2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7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9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4±1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4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9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6±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6±20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7±19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4±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5±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8.3±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6.5±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4.8±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1±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40.3±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9.5±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2±1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9.1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8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8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9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1±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8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2±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8±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8.2±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.6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9±10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Syst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2±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9.3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6±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.9±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3.8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1.7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0±1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29.7±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2.6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7.2±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8.8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134.1±18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Calibri" w:hAnsi="Calibri" w:eastAsia="宋体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Diastoli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4±10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4±10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±10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3±10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4±10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8±10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3.8±10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4.4±10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5±10.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8±10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6.4±10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8"/>
                <w:szCs w:val="18"/>
                <w:lang w:bidi="ar"/>
              </w:rPr>
              <w:t>75.1±10.4</w:t>
            </w:r>
          </w:p>
        </w:tc>
      </w:tr>
    </w:tbl>
    <w:p/>
    <w:sectPr>
      <w:pgSz w:w="16838" w:h="11906" w:orient="landscape"/>
      <w:pgMar w:top="1800" w:right="698" w:bottom="1800" w:left="10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5MDJlY2YzYzNkOTk3ZTBlZDRjNTRmOTVhMjY4YjkifQ=="/>
  </w:docVars>
  <w:rsids>
    <w:rsidRoot w:val="31923E6A"/>
    <w:rsid w:val="000248F0"/>
    <w:rsid w:val="000B60AA"/>
    <w:rsid w:val="00737848"/>
    <w:rsid w:val="00E937D7"/>
    <w:rsid w:val="02A152F3"/>
    <w:rsid w:val="0763222E"/>
    <w:rsid w:val="31923E6A"/>
    <w:rsid w:val="6A3E5B5D"/>
    <w:rsid w:val="6DAA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11"/>
    <w:basedOn w:val="5"/>
    <w:uiPriority w:val="0"/>
    <w:rPr>
      <w:rFonts w:hint="default" w:ascii="Calibri" w:hAnsi="Calibri" w:cs="Calibri"/>
      <w:color w:val="000000"/>
      <w:sz w:val="18"/>
      <w:szCs w:val="18"/>
      <w:u w:val="none"/>
    </w:rPr>
  </w:style>
  <w:style w:type="character" w:customStyle="1" w:styleId="7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9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1</Words>
  <Characters>2919</Characters>
  <Lines>24</Lines>
  <Paragraphs>6</Paragraphs>
  <TotalTime>9</TotalTime>
  <ScaleCrop>false</ScaleCrop>
  <LinksUpToDate>false</LinksUpToDate>
  <CharactersWithSpaces>3424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02:42:00Z</dcterms:created>
  <dc:creator>yanqh</dc:creator>
  <cp:lastModifiedBy>xwl</cp:lastModifiedBy>
  <dcterms:modified xsi:type="dcterms:W3CDTF">2024-03-11T06:08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4D41C877C63A480C8EF7979CD0B832B5_13</vt:lpwstr>
  </property>
</Properties>
</file>